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820" w:type="dxa"/>
        <w:tblLook w:val="04A0" w:firstRow="1" w:lastRow="0" w:firstColumn="1" w:lastColumn="0" w:noHBand="0" w:noVBand="1"/>
      </w:tblPr>
      <w:tblGrid>
        <w:gridCol w:w="3400"/>
        <w:gridCol w:w="980"/>
        <w:gridCol w:w="7780"/>
        <w:gridCol w:w="1660"/>
      </w:tblGrid>
      <w:tr w:rsidR="00496C09" w:rsidRPr="00496C09" w:rsidTr="00496C09">
        <w:trPr>
          <w:trHeight w:val="576"/>
        </w:trPr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C09" w:rsidRPr="00496C09" w:rsidRDefault="00496C09" w:rsidP="00496C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ction/Topic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C09" w:rsidRPr="00496C09" w:rsidRDefault="00496C09" w:rsidP="00496C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</w:p>
        </w:tc>
        <w:tc>
          <w:tcPr>
            <w:tcW w:w="7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C09" w:rsidRPr="00496C09" w:rsidRDefault="00496C09" w:rsidP="00496C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cklist item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6C09" w:rsidRPr="00496C09" w:rsidRDefault="00496C09" w:rsidP="00496C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ported on Page #</w:t>
            </w:r>
          </w:p>
        </w:tc>
      </w:tr>
      <w:tr w:rsidR="00496C09" w:rsidRPr="00496C09" w:rsidTr="00496C09">
        <w:trPr>
          <w:trHeight w:val="288"/>
        </w:trPr>
        <w:tc>
          <w:tcPr>
            <w:tcW w:w="138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96C09" w:rsidRPr="00496C09" w:rsidRDefault="00496C09" w:rsidP="00496C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ITLE </w:t>
            </w:r>
          </w:p>
        </w:tc>
      </w:tr>
      <w:tr w:rsidR="00D36B23" w:rsidRPr="00496C09" w:rsidTr="00496C09">
        <w:trPr>
          <w:trHeight w:val="576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t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dicate the study design with a commonly used term in the title.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117A6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36B23" w:rsidRPr="00496C09" w:rsidTr="00496C09">
        <w:trPr>
          <w:trHeight w:val="288"/>
        </w:trPr>
        <w:tc>
          <w:tcPr>
            <w:tcW w:w="138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BSTRACT </w:t>
            </w:r>
          </w:p>
        </w:tc>
      </w:tr>
      <w:tr w:rsidR="00D36B23" w:rsidRPr="00496C09" w:rsidTr="00496C09">
        <w:trPr>
          <w:trHeight w:val="864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stra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vide a structured summary including, as applicable: background; objectives; data sources; synthesis methods; results; conclusions and implications of key findings.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117A6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D36B23" w:rsidRPr="00496C09" w:rsidTr="00496C09">
        <w:trPr>
          <w:trHeight w:val="288"/>
        </w:trPr>
        <w:tc>
          <w:tcPr>
            <w:tcW w:w="138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RODUCTION</w:t>
            </w:r>
          </w:p>
        </w:tc>
      </w:tr>
      <w:tr w:rsidR="00D36B23" w:rsidRPr="00496C09" w:rsidTr="00496C09">
        <w:trPr>
          <w:trHeight w:val="864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kgroun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clude sufficient scientific background (including relevant references to previous work) to understand the motivation and context for the study.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117A6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D36B23" w:rsidRPr="00496C09" w:rsidTr="00496C09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jectiv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vide an explicit statement of questions being addressed with reference to participants, interventions, comparisons, outcomes, and study design.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117A6" w:rsidRDefault="00D36B23" w:rsidP="00D36B23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-4</w:t>
            </w:r>
          </w:p>
        </w:tc>
      </w:tr>
      <w:tr w:rsidR="00D36B23" w:rsidRPr="00496C09" w:rsidTr="00496C09">
        <w:trPr>
          <w:trHeight w:val="288"/>
        </w:trPr>
        <w:tc>
          <w:tcPr>
            <w:tcW w:w="138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ODS</w:t>
            </w:r>
          </w:p>
        </w:tc>
      </w:tr>
      <w:tr w:rsidR="00D36B23" w:rsidRPr="00496C09" w:rsidTr="00496C09">
        <w:trPr>
          <w:trHeight w:val="864"/>
        </w:trPr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igibility criteria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ecify study characteristics and report characteristics (e.g., years considered, language, publication status) used as criteria for eligibility, giving rationale.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117A6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D36B23" w:rsidRPr="00496C09" w:rsidTr="00496C09">
        <w:trPr>
          <w:trHeight w:val="864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ormation sourc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scribe all information sources (e.g., databases with dates of coverage, contact with study authors to identify additional studies) in the search and date last searched.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117A6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/6</w:t>
            </w:r>
          </w:p>
        </w:tc>
      </w:tr>
      <w:tr w:rsidR="00D36B23" w:rsidRPr="00496C09" w:rsidTr="00496C09">
        <w:trPr>
          <w:trHeight w:val="576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arch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sent full electronic search strategy for at least one database, including any limits used, such that it could be repeated.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117A6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D36B23" w:rsidRPr="00496C09" w:rsidTr="00496C09">
        <w:trPr>
          <w:trHeight w:val="864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selectio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te the process for selecting studies (i.e., screening, eligibility, included in systematic review, and, if applicable, included in the meta</w:t>
            </w:r>
            <w:r w:rsidRPr="004117A6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‐</w:t>
            </w: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lysis).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117A6" w:rsidRDefault="0001242F" w:rsidP="000124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/6</w:t>
            </w:r>
          </w:p>
        </w:tc>
      </w:tr>
      <w:tr w:rsidR="00D36B23" w:rsidRPr="00496C09" w:rsidTr="00496C09">
        <w:trPr>
          <w:trHeight w:val="864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ta collection proces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scribe method of data extraction from reports (e.g., piloted forms, independently, in duplicate) and any processes for obtaining and confirming data from investigators.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117A6" w:rsidRDefault="0001242F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-5</w:t>
            </w:r>
          </w:p>
        </w:tc>
      </w:tr>
      <w:tr w:rsidR="00D36B23" w:rsidRPr="00496C09" w:rsidTr="00496C09">
        <w:trPr>
          <w:trHeight w:val="576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ta item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st and define all variables for which data were sought and any assumptions and simplifications made.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117A6" w:rsidRDefault="0001242F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D36B23" w:rsidRPr="00496C09" w:rsidTr="00496C09">
        <w:trPr>
          <w:trHeight w:val="120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 of bias in individual</w:t>
            </w: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studi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scribe methods used for assessing risk of bias of individual studies.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117A6" w:rsidRDefault="0001242F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-6</w:t>
            </w:r>
          </w:p>
        </w:tc>
      </w:tr>
      <w:tr w:rsidR="00D36B23" w:rsidRPr="00496C09" w:rsidTr="00496C09">
        <w:trPr>
          <w:trHeight w:val="576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mmary measur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te the principal summary measures (e.g., risk ratio, difference in means).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117A6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D36B23" w:rsidRPr="00496C09" w:rsidTr="00496C09">
        <w:trPr>
          <w:trHeight w:val="864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nthesis of result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scribe the methods of handling data and combining results of studies, if done, including measures of consistency (e.g., I</w:t>
            </w: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 for each meta</w:t>
            </w:r>
            <w:r w:rsidRPr="004117A6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‐</w:t>
            </w: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lysis.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117A6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D36B23" w:rsidRPr="00496C09" w:rsidTr="00496C09">
        <w:trPr>
          <w:trHeight w:val="804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 of bias across studi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ecify any assessment of risk of bias that may affect the cumulative evidence (e.g., publication bias, selective reporting within studies).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117A6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D36B23" w:rsidRPr="00496C09" w:rsidTr="00496C09">
        <w:trPr>
          <w:trHeight w:val="106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ditional analys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scribe methods of additional analyses (e.g., sensitivity or subgroup analyses, meta-regression), if done, indicating which were pre</w:t>
            </w:r>
            <w:r w:rsidRPr="004117A6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‐</w:t>
            </w: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ecified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117A6" w:rsidRDefault="0001242F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D36B23" w:rsidRPr="00496C09" w:rsidTr="00496C09">
        <w:trPr>
          <w:trHeight w:val="288"/>
        </w:trPr>
        <w:tc>
          <w:tcPr>
            <w:tcW w:w="138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ULTS</w:t>
            </w:r>
          </w:p>
        </w:tc>
      </w:tr>
      <w:tr w:rsidR="00D36B23" w:rsidRPr="00496C09" w:rsidTr="00496C09">
        <w:trPr>
          <w:trHeight w:val="864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selectio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ve numbers of studies screened, assessed for eligibility, and included in the review, with reasons for exclusions at each stage, ideally with a flow diagram.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6B23" w:rsidRPr="004117A6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-7</w:t>
            </w:r>
          </w:p>
        </w:tc>
      </w:tr>
      <w:tr w:rsidR="00D36B23" w:rsidRPr="00496C09" w:rsidTr="00496C09">
        <w:trPr>
          <w:trHeight w:val="576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characteristic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 each study, present characteristics for which data were extracted (e.g., study size, PICOS, follow-up period) and provide the citations.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6B23" w:rsidRPr="004117A6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-7</w:t>
            </w:r>
          </w:p>
        </w:tc>
      </w:tr>
      <w:tr w:rsidR="00D36B23" w:rsidRPr="00496C09" w:rsidTr="00496C09">
        <w:trPr>
          <w:trHeight w:val="576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 of bias within studi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sent data on risk of bias of each study and, if available, any outcome level assessmen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6B23" w:rsidRPr="004117A6" w:rsidRDefault="0001242F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-7</w:t>
            </w:r>
          </w:p>
        </w:tc>
      </w:tr>
      <w:tr w:rsidR="00D36B23" w:rsidRPr="00496C09" w:rsidTr="00496C09">
        <w:trPr>
          <w:trHeight w:val="864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ult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 all outcomes considered (benefits or harms), present, for each study: (a) simple summary data for each intervention group (b) effect estimates and confidence intervals, ideally with a forest plot (c) the result of TCGA datase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6B23" w:rsidRPr="004117A6" w:rsidRDefault="0001242F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-9</w:t>
            </w:r>
          </w:p>
        </w:tc>
      </w:tr>
      <w:tr w:rsidR="00D36B23" w:rsidRPr="00496C09" w:rsidTr="00496C09">
        <w:trPr>
          <w:trHeight w:val="576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nthesis of result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sent results of each meta-analysis done, including confidence intervals and measures of consistency.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6B23" w:rsidRPr="004117A6" w:rsidRDefault="0001242F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-</w:t>
            </w:r>
            <w:r w:rsidR="00D36B23"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D36B23" w:rsidRPr="00496C09" w:rsidTr="00496C09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 of bias across studi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sent results of any assessment of risk of bias across studies</w:t>
            </w: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6B23" w:rsidRPr="004117A6" w:rsidRDefault="0001242F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D36B23" w:rsidRPr="00496C09" w:rsidTr="00496C09">
        <w:trPr>
          <w:trHeight w:val="576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ditional analysi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ve results of additional analyses, if done (e.g., sensitivity or subgroup analys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6B23" w:rsidRPr="004117A6" w:rsidRDefault="0001242F" w:rsidP="00D36B23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D36B23" w:rsidRPr="00496C09" w:rsidTr="00496C09">
        <w:trPr>
          <w:trHeight w:val="288"/>
        </w:trPr>
        <w:tc>
          <w:tcPr>
            <w:tcW w:w="138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SCUSSION</w:t>
            </w:r>
          </w:p>
        </w:tc>
      </w:tr>
      <w:tr w:rsidR="00D36B23" w:rsidRPr="00496C09" w:rsidTr="00496C09">
        <w:trPr>
          <w:trHeight w:val="576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ummary of evidenc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mmarize the main findings including the strength of evidence for each main outcome.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117A6" w:rsidRDefault="0001242F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-11</w:t>
            </w:r>
          </w:p>
        </w:tc>
      </w:tr>
      <w:tr w:rsidR="00D36B23" w:rsidRPr="00496C09" w:rsidTr="00496C09">
        <w:trPr>
          <w:trHeight w:val="864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pretatio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ve a cautious overall interpretation of results considering objectives, multiplicity of analyses, results from similar studies, and other relevant evidenc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117A6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D36B23" w:rsidRPr="00496C09" w:rsidTr="00496C09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ificanc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scuss the significance (external validity) of the study result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117A6" w:rsidRDefault="0001242F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D36B23" w:rsidRPr="00496C09" w:rsidTr="00496C09">
        <w:trPr>
          <w:trHeight w:val="576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clusion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vide a general interpretation of the results in the context of other evidence, and implications for future research.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117A6" w:rsidRDefault="0001242F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-12</w:t>
            </w:r>
          </w:p>
        </w:tc>
      </w:tr>
      <w:tr w:rsidR="00D36B23" w:rsidRPr="00496C09" w:rsidTr="00496C09">
        <w:trPr>
          <w:trHeight w:val="288"/>
        </w:trPr>
        <w:tc>
          <w:tcPr>
            <w:tcW w:w="138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NDING</w:t>
            </w:r>
          </w:p>
        </w:tc>
      </w:tr>
      <w:tr w:rsidR="00D36B23" w:rsidRPr="00496C09" w:rsidTr="00496C09">
        <w:trPr>
          <w:trHeight w:val="864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nding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7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6B23" w:rsidRPr="00496C09" w:rsidRDefault="00D36B23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C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B23" w:rsidRPr="004117A6" w:rsidRDefault="0001242F" w:rsidP="00D36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4117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</w:tbl>
    <w:p w:rsidR="00DD0D6C" w:rsidRPr="00496C09" w:rsidRDefault="00DD0D6C" w:rsidP="00A705C9">
      <w:pPr>
        <w:rPr>
          <w:rFonts w:ascii="Times New Roman" w:hAnsi="Times New Roman" w:cs="Times New Roman"/>
          <w:sz w:val="20"/>
          <w:szCs w:val="20"/>
        </w:rPr>
      </w:pPr>
    </w:p>
    <w:sectPr w:rsidR="00DD0D6C" w:rsidRPr="00496C09" w:rsidSect="00D57FD2">
      <w:pgSz w:w="16443" w:h="2268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78AF" w:rsidRDefault="005578AF" w:rsidP="00A705C9">
      <w:r>
        <w:separator/>
      </w:r>
    </w:p>
  </w:endnote>
  <w:endnote w:type="continuationSeparator" w:id="0">
    <w:p w:rsidR="005578AF" w:rsidRDefault="005578AF" w:rsidP="00A705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78AF" w:rsidRDefault="005578AF" w:rsidP="00A705C9">
      <w:r>
        <w:separator/>
      </w:r>
    </w:p>
  </w:footnote>
  <w:footnote w:type="continuationSeparator" w:id="0">
    <w:p w:rsidR="005578AF" w:rsidRDefault="005578AF" w:rsidP="00A705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FD2"/>
    <w:rsid w:val="0001242F"/>
    <w:rsid w:val="00245077"/>
    <w:rsid w:val="004117A6"/>
    <w:rsid w:val="00496C09"/>
    <w:rsid w:val="005578AF"/>
    <w:rsid w:val="007646F0"/>
    <w:rsid w:val="00A705C9"/>
    <w:rsid w:val="00D36B23"/>
    <w:rsid w:val="00D57FD2"/>
    <w:rsid w:val="00D96095"/>
    <w:rsid w:val="00DD0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C0E811-5B48-46AB-9C44-9A22C63E1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05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05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05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05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254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5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3</Words>
  <Characters>3611</Characters>
  <Application>Microsoft Office Word</Application>
  <DocSecurity>0</DocSecurity>
  <Lines>30</Lines>
  <Paragraphs>8</Paragraphs>
  <ScaleCrop>false</ScaleCrop>
  <Company/>
  <LinksUpToDate>false</LinksUpToDate>
  <CharactersWithSpaces>4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Li</dc:creator>
  <cp:keywords/>
  <dc:description/>
  <cp:lastModifiedBy>Sky123.Org</cp:lastModifiedBy>
  <cp:revision>2</cp:revision>
  <dcterms:created xsi:type="dcterms:W3CDTF">2015-11-17T12:56:00Z</dcterms:created>
  <dcterms:modified xsi:type="dcterms:W3CDTF">2015-11-17T12:56:00Z</dcterms:modified>
</cp:coreProperties>
</file>